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2FAD9" w14:textId="6CC816FE" w:rsidR="00894334" w:rsidRPr="004846C2" w:rsidRDefault="00894334" w:rsidP="00894334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highlight w:val="white"/>
          <w:lang w:val="en-US"/>
        </w:rPr>
      </w:pPr>
      <w:r w:rsidRPr="004846C2">
        <w:rPr>
          <w:rFonts w:ascii="Times New Roman" w:hAnsi="Times New Roman" w:cs="Times New Roman"/>
          <w:b/>
          <w:bCs/>
          <w:color w:val="222222"/>
          <w:sz w:val="28"/>
          <w:szCs w:val="28"/>
          <w:highlight w:val="white"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color w:val="222222"/>
          <w:sz w:val="28"/>
          <w:szCs w:val="28"/>
          <w:highlight w:val="white"/>
          <w:lang w:val="en-US"/>
        </w:rPr>
        <w:t>1</w:t>
      </w:r>
      <w:r>
        <w:rPr>
          <w:rFonts w:ascii="Times New Roman" w:hAnsi="Times New Roman" w:cs="Times New Roman"/>
          <w:b/>
          <w:bCs/>
          <w:color w:val="222222"/>
          <w:sz w:val="28"/>
          <w:szCs w:val="28"/>
          <w:highlight w:val="white"/>
          <w:lang w:val="en-US"/>
        </w:rPr>
        <w:t xml:space="preserve"> </w:t>
      </w:r>
      <w:r w:rsidRPr="004846C2">
        <w:rPr>
          <w:rFonts w:ascii="Times New Roman" w:hAnsi="Times New Roman" w:cs="Times New Roman"/>
          <w:b/>
          <w:bCs/>
          <w:color w:val="222222"/>
          <w:sz w:val="28"/>
          <w:szCs w:val="28"/>
          <w:highlight w:val="white"/>
          <w:lang w:val="en-US"/>
        </w:rPr>
        <w:t xml:space="preserve">of </w:t>
      </w:r>
    </w:p>
    <w:p w14:paraId="469E1BFE" w14:textId="77777777" w:rsidR="00894334" w:rsidRPr="004846C2" w:rsidRDefault="00894334" w:rsidP="00894334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highlight w:val="white"/>
          <w:lang w:val="en-US"/>
        </w:rPr>
      </w:pPr>
    </w:p>
    <w:p w14:paraId="3AA4ABDA" w14:textId="4F891099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  <w:r w:rsidRPr="004846C2"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  <w:t xml:space="preserve">Travel Burden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  <w:t>for</w:t>
      </w:r>
      <w:r w:rsidRPr="004846C2"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  <w:t xml:space="preserve"> Patients with Multimorbidity – a proof of concept study of a Dutch tertiary care </w:t>
      </w:r>
      <w:proofErr w:type="spellStart"/>
      <w:r w:rsidRPr="004846C2"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  <w:t>center</w:t>
      </w:r>
      <w:proofErr w:type="spellEnd"/>
    </w:p>
    <w:p w14:paraId="584E9CD1" w14:textId="5AE2D298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4AB5F4CC" w14:textId="417D1F4F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7826F46F" w14:textId="097C4542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7F799D0F" w14:textId="778B4F78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367494B9" w14:textId="317A46DD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3AFD54F7" w14:textId="23B168EA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6812A309" w14:textId="2E057BCB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236AE753" w14:textId="5739270E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469C1E00" w14:textId="6E37BEA3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6B996ED8" w14:textId="783E4994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0899AF60" w14:textId="0AE9AC0D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417A2EB6" w14:textId="075EDA9B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5CF521A8" w14:textId="43191075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33993DF5" w14:textId="18EAB799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7F922904" w14:textId="253C86C0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1E0A36D0" w14:textId="08E592D9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6A3F34AB" w14:textId="15D479E9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1355A7CE" w14:textId="58133A3D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74AE1D09" w14:textId="569CCB2B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582B15D9" w14:textId="07F20EE3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6C31C0E7" w14:textId="4BC23EBA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75ED331E" w14:textId="27CF0607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4C270565" w14:textId="1006DF24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72AB2DAF" w14:textId="77777777" w:rsidR="00894334" w:rsidRDefault="00894334" w:rsidP="0089433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AU"/>
        </w:rPr>
      </w:pPr>
    </w:p>
    <w:p w14:paraId="61B22504" w14:textId="77777777" w:rsidR="00894334" w:rsidRPr="00894334" w:rsidRDefault="00894334">
      <w:pPr>
        <w:rPr>
          <w:lang w:val="en-AU"/>
        </w:rPr>
      </w:pPr>
    </w:p>
    <w:tbl>
      <w:tblPr>
        <w:tblW w:w="1150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9"/>
        <w:gridCol w:w="1861"/>
      </w:tblGrid>
      <w:tr w:rsidR="00ED5054" w:rsidRPr="00894334" w14:paraId="7D2E531A" w14:textId="77777777" w:rsidTr="00ED5054">
        <w:trPr>
          <w:trHeight w:val="280"/>
        </w:trPr>
        <w:tc>
          <w:tcPr>
            <w:tcW w:w="115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D1D00" w14:textId="47A63AAE" w:rsidR="00ED5054" w:rsidRPr="004E0181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4E0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nl-NL"/>
              </w:rPr>
              <w:lastRenderedPageBreak/>
              <w:t xml:space="preserve">Supplementary </w:t>
            </w:r>
            <w:r w:rsidR="004E0181" w:rsidRPr="004E0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nl-NL"/>
              </w:rPr>
              <w:t>T</w:t>
            </w:r>
            <w:r w:rsidRPr="004E0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nl-NL"/>
              </w:rPr>
              <w:t xml:space="preserve">able </w:t>
            </w:r>
            <w:r w:rsidR="009E23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nl-NL"/>
              </w:rPr>
              <w:t>1</w:t>
            </w:r>
            <w:r w:rsidR="004E0181" w:rsidRPr="004E0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nl-NL"/>
              </w:rPr>
              <w:t>.</w:t>
            </w:r>
            <w:r w:rsidR="004E01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D</w:t>
            </w:r>
            <w:r w:rsidRPr="004E01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iagnosis </w:t>
            </w:r>
            <w:r w:rsidR="004E01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groups according to </w:t>
            </w:r>
            <w:r w:rsidRPr="004E01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the Dutch Hospital Data-Clinical Classification Software (DHD-CCS)</w:t>
            </w:r>
            <w:r w:rsidR="004E01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.</w:t>
            </w:r>
          </w:p>
        </w:tc>
      </w:tr>
      <w:tr w:rsidR="00ED5054" w:rsidRPr="00ED5054" w14:paraId="10959159" w14:textId="77777777" w:rsidTr="00ED5054">
        <w:trPr>
          <w:trHeight w:val="280"/>
        </w:trPr>
        <w:tc>
          <w:tcPr>
            <w:tcW w:w="96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1DB58" w14:textId="267F17A9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nl-NL"/>
              </w:rPr>
              <w:t>Diagnosis group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8724B" w14:textId="74C2B1E0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nl-NL"/>
              </w:rPr>
              <w:t>Diagnosis type</w:t>
            </w:r>
          </w:p>
        </w:tc>
      </w:tr>
      <w:tr w:rsidR="00ED5054" w:rsidRPr="00ED5054" w14:paraId="1FF4B105" w14:textId="77777777" w:rsidTr="00ED5054">
        <w:trPr>
          <w:trHeight w:val="280"/>
        </w:trPr>
        <w:tc>
          <w:tcPr>
            <w:tcW w:w="96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B0D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bdominal hernia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EFF4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00662580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DF5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bdominal pa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ED96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A8A501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490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quired foot deformit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2C3B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2E4C2D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66B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 and chronic tonsill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329B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FD19E4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F4F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 and unspecified renal failur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C792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A19EBD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9E9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 bronch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F26A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3FEAF3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92F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 cerebrovascular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7CAD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19D84E9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BC7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 myocardial infarc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BB3A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697682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85F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djustment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B758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C15187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399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dministrative/social admiss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45F9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41809D5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BF4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lcohol-related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E370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394A358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0D9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llergic reac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6E3B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2F94ED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2EC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nal and rectal condi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13A6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05F85D9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53E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nxiety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6495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55CE86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E1D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ortic and peripheral arterial embolism or thrombo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6BE3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7A6B04FB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754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ortic; peripheral; and visceral artery aneurysm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8791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7B57135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FAE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ppendicitis and other appendiceal condi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87B8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00E6410B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377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sthm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2AD1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54017A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EAA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Bacterial infection; unspecified sit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B261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F2BFFF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501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Benign neoplasm of uter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6385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6CC0B3D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FCC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Biliary tract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BF63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33525B9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B9C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Birth traum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731E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4E51B16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50B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Blindness and vision defec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1EBD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1D4EEB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D65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Bur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29ED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7CFB4BB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639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lculus of urinary trac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8009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23C221D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816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bladd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5F34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5D5ADA2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058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bone and connective tissu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9B5A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6AA2CC6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E82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brain and nervous syste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90B4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4ECD2BF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864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lastRenderedPageBreak/>
              <w:t>Cancer of breas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053D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6E479B9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3B0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bronchus; lu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EB5F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6628261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1DF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cervi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22BD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6F4B389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953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BAD7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161DD16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3B8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Cancer of </w:t>
            </w: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sophagus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3338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46C9E06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88A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head and neck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3456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5BC79D7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79E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kidney and renal pelv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9A97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2C4B43D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9B0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liver and intrahepatic bile duc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5347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6A95394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DA2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other female genital orga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E141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032AB17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35D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other GI organs; peritone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5DCF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28D6712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215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other male genital orga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A69B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62523DE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307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other urinary orga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F7D9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308F5C1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D9B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ovar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5A1D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06914B6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099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pancrea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4DB6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0965240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20C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prostat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4873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7B488EA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581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rectum and an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72B6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51F2621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185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stomach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2ED9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3D414CB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210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tes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F7E6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067B680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3EA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thyroi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94FE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0FBAE74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7C5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 of uter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6B3C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77AFD38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70E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; other and unspecified primar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6CC1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16180C0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187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ncer; other respiratory and intrathoracic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F7F0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18E5BCF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1B8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rdiac and circulatory congenital anomal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3C47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AC0C89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032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rdiac arrest and ventricular fibrill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7FA0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02BC965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636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rdiac dysrhythmia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F689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959525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680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tarac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5F29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5620702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B83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 kidney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BF3B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542AA7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00A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 obstructive pulmonary disease and bronchiecta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5C06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D05A96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BE3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 ulcer of sk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94C0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5CA50C4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31C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Coagulation and </w:t>
            </w: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emorrhagic</w:t>
            </w:r>
            <w:proofErr w:type="spellEnd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3627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591A48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D21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lastRenderedPageBreak/>
              <w:t>Coma; stupor; and brain damag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9C0A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6F30DB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EC2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omplication of device; implant or graf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FDD8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682AECE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E94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omplications of surgical procedures or medical car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AEAB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B6D7DD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613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onditions associated with dizziness or vertigo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23CA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5E88DBA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F97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onduction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F472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7C5DB81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BDD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ongestive heart failure; non-hypertensiv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F9ED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73A11AA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E1F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ontraceptive and procreative managem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8563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241BB10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776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oronary atherosclerosis and other heart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8575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7AD3CB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F5C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rushing injury or internal injur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C329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1A2FA9A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45D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ystic fibro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A266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5590E73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ADD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Deficiency and other </w:t>
            </w: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nemia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963A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71ECBB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0CB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elirium dementia and amnestic and other cognitive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998F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BA1546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395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abetes mellitus with complica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5D2B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6307AF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D2E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abetes mellitus without complic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E7EB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759E44D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187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abetes or abnormal glucose tolerance complicating pregnancy; childbirth; or the puerperi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5B3C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477E08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AF6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gestive congenital anomal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C6DA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1878F1F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B01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seases of mouth; excluding denta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8AD9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5B359A6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943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seases of white blood cell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046B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58B6B0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EC3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sorders of lipid metabolis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28D1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3228EC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6DF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sorders of teeth and jaw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5AF4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625BB43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8EB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sorders usually diagnosed in infancy childhood or adolescenc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9C5F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8544C5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CA5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Diverticulosis and diverticul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8716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7A8C54C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CAF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ctopic pregnanc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661A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6089EFD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105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ncephalitis (except that caused by tuberculosis or sexually transmitted diseas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990E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3BE4D3B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300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ndometrio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44E1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B9C8C9B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345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pilepsy; convuls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439D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17DA53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EE6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sophageal</w:t>
            </w:r>
            <w:proofErr w:type="spellEnd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9967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33C2D5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67A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ssential hypertens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E4E3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E294DF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186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Female infertilit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9114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03A81AC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409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Fever of unknown orig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7D9B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034DA2C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CB5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lastRenderedPageBreak/>
              <w:t>Fluid and electrolyte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EA50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4979292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B70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Fracture of lower lim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DA39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CF3F2A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76F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Fracture of neck of femur (hip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9D6D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4E0693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2CB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Fracture of upper lim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FFF4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121EE84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F53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Gastritis and duoden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B119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E75A0D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F9D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Gastroduodenal ulcer (except </w:t>
            </w: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emorrhage</w:t>
            </w:r>
            <w:proofErr w:type="spellEnd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B2F6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406B0DC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051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Gastrointestinal </w:t>
            </w: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emorrhage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5362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4E8686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20B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Genitourinary congenital anomal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0311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CB1EFE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BC2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Genitourinary symptoms and ill-defined condi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3759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A9D816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3B8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Glaucom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2406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3A22686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A86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Gout and other crystal arthropath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D5CE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14EC54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363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eadache; including migra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CBCA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B72779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613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eart valve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4E00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6A6F7BE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543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emolytic</w:t>
            </w:r>
            <w:proofErr w:type="spellEnd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jaundice and perinatal jaundic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5879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03B0CBA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4BC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emorrhoids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7FC2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6BD4EC3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29C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epat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8814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BDF2A9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EF3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IV infec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501B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C7CC58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82C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odgkin`s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0F46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4F61627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533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yperplasia of prostat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B55A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70B2BBEB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8DF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Hypertension complicating pregnancy; childbirth and the puerperi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ED87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1FC10CF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282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mmunity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1045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5B811C2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68B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mmunizations and screening for infectious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A9C7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328F528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FFE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nfective arthritis and osteomyelitis (except that caused by tuberculosis or sexually transmitted diseas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6C3B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88E4A9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9FA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nflammation; infection of eye (except that caused by tuberculosis or sexually transmitted diseas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242E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568AF3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BAE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nflammatory conditions of male genital orga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E27C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046F033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E9F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nflammatory diseases of female pelvic orga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D18D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1C51983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37C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ntestinal infec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ACA5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3360D6E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492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ntestinal obstruction without herni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64E9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4833594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890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ntracranial injur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4FF4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1EA0D9C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8CF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Joint disorders and dislocations; trauma-rela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01AC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374EDDF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8C3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lastRenderedPageBreak/>
              <w:t>Late effects of cerebrovascular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50DC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64931C5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2A6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Leukemias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3403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690F41C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8BA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Liver disease, alcohol-rela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41D9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729B9150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640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Lung disease due to external age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9609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F1A54C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B20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Lymphaden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5B70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1E46B7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ADE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alaise and fatigu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67AD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5D93187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A5C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alignant neoplasm without specification of sit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2715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0DB1658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290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alposition; malpresent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87E4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2F04234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B52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edical examination/evalu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5178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5D49CBC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46F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elanomas of sk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D831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39BC777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C91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eningitis (except that caused by tuberculosis or sexually transmitted diseas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E66D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872D82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C18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enopausal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06C2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88D7B4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604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enstrual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882C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51F2F30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708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iscellaneous mental health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C5F5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324084B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827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ood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7214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8521B5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EFE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ultiple myelom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53AE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7E7F365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CDD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ultiple sclero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9A1C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005481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720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Mycos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4C4F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5EA120F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81A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ausea and vomit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622C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EDB12DB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29B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Neoplasms of unspecified nature or uncertain </w:t>
            </w: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behavior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F8C6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01C3CCC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2CB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ephritis; nephrosis; renal sclero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2EAB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A1DB2B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5ED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ervous system congenital anomal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62DF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914F79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345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on-Hodgkin`s lymphom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D2FF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584DECA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F07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oninfectious</w:t>
            </w:r>
            <w:proofErr w:type="spellEnd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gastroenter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7B6D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5E344F2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DCC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onmalignant</w:t>
            </w:r>
            <w:proofErr w:type="spellEnd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breast condi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F49F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1CC08F1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A81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onspecific chest pa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A356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F0310B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F57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utritional deficienc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EB21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450025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400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cclusion or stenosis of precerebral arter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7316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5DD169C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3C2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pen wounds of extremit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B1E2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049B654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EC5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pen wounds of head; neck; and trunk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C6E2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5D1973D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1FB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lastRenderedPageBreak/>
              <w:t>Osteoarthr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2C84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1F39169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5C6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steoporo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F248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FC5269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D75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acquired deformit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592F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328ED0D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370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aftercar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76AF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6819572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4C1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and ill-defined cerebrovascular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966C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130812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6D0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and ill-defined heart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DA64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B6E5C3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981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and unspecified benign neoplas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1E1C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0BA2718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7F2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bone disease and musculoskeletal deformit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FA8F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BE0024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722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circulatory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9424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4B9843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DE0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CNS infection and poliomyel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7544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C2CE530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B41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complications of birth; puerperium affecting management of moth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4667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76AA1E4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2E1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complications of pregnanc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2F9E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286A615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AAA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congenital anomal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8150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21414D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07C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connective tissue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417D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502B82B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0FC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diseases of bladder and urethr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6B5D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4A9D660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F03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diseases of kidney and uret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53A6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7492C3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8BE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diseases of veins and lymphatic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8198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46CD82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D6D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disorders of stomach and duoden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9805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DCCD3E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2E8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ear and sense organ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DD8A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5D8FF5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69C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endocrine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CE27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26280BC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AB9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eye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E2ED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7666BAD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CB8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female genital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88AE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D3F7AA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463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fractur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44E6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12E801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91A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gastrointestinal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E12A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491846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A9B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hematologic condi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0275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D2D7E5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2B4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hereditary and degenerative nervous system condi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423C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7BE74D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521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infections; including parasitic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DA2E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232A38A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4E7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inflammatory condition of sk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D726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5C3C02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103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injuries and conditions due to external caus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4509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75522CF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DDE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liver diseas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0CE2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316523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299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lastRenderedPageBreak/>
              <w:t>Other lower respiratory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AA3B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541E14C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88B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male genital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640B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16F67CAA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339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nervous system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BDF6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7988ABE0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3E1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non-epithelial cancer of sk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05C1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547FDE5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96F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non-traumatic joint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9DBB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F45936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930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nutritional; endocrine; and metabolic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29B8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ED55F9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14C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perinatal condi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E120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188F4B3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282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pregnancy and delivery including norma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117E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6ADCAF6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5E3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screening for suspected conditions (not mental disorders or infectious diseas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8616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4E27156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366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skin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BCC3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E11A13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EB8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upper respiratory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2BB8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0D2C8D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373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 upper respiratory infec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915B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21464DD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1B1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itis media and related condi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F5CC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3A9360C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7F3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ancreatic disorders (not diabetes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0C8C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322F628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382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araly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89D1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6EEB9A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D9D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arkinson`s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7FBA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712959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BA3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athological fractur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511A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94ACAB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D4D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eri-; endo-; and myocarditis; cardiomyopathy (except that caused by tuberculosis or sexually transmitted diseas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B50E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28202F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956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eripheral and visceral atherosclero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4C40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7361C4E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61D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eritonitis and intestinal absces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E8A7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5864FB1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A01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hlebitis; thrombophlebitis and thromboembolis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8976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7C38819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B0A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leurisy; pneumothorax; pulmonary collap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FA8B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75F8DDA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990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neumonia (except that caused by tuberculosis or sexually transmitted diseas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D829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7E45468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81D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oisoning by nonmedicinal substanc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0136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0D2CA8F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DF3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revious C-sec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7044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33C823E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891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rolapse of female genital orga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6098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45F3FB06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61E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ulmonary heart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3280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379001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E48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Regional enteritis and ulcerative colit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8F69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A5751C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F24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Rehabilitation care; fitting of prostheses; and adjustment of devic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DAD1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2719F32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39F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lastRenderedPageBreak/>
              <w:t>Residual codes; unclassifi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F2C7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3EF060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E6C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Respiratory distress syndrom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012D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14A7719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875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Respiratory failure; insufficiency; arrest (adult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3F8A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C75EDE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93E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Retinal detachments; defects; vascular occlusion; and retinopath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0144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03DE36C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E30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Rheumatoid arthritis and related disea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8400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6B8FC2E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304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chizophrenia and other psychotic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2F28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7381832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A37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creening and history of mental health and substance abuse cod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F987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ther</w:t>
            </w:r>
          </w:p>
        </w:tc>
      </w:tr>
      <w:tr w:rsidR="00ED5054" w:rsidRPr="00ED5054" w14:paraId="2898CF1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F44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econdary malignanc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C37E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Oncologic</w:t>
            </w:r>
          </w:p>
        </w:tc>
      </w:tr>
      <w:tr w:rsidR="00ED5054" w:rsidRPr="00ED5054" w14:paraId="7BF4386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68A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epticemia</w:t>
            </w:r>
            <w:proofErr w:type="spellEnd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(except in </w:t>
            </w: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labor</w:t>
            </w:r>
            <w:proofErr w:type="spellEnd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25FD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4635CEC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FF6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exually transmitted infections (not HIV or hepatitis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3B64F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7C3904E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F56B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Sickle cell </w:t>
            </w:r>
            <w:proofErr w:type="spellStart"/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nemia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8D6E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75DA53E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F97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kin and subcutaneous tissue infec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84BA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34C1217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8F4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kull and face fractur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F6B1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9C22FCC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FA2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pinal cord injur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FCFC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F0D76AE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9BB8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pondylosis; intervertebral disc disorders; other back problem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2D04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88A4C1F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DC3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prains and strai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2C5C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4D8E0FB5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F93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ubstance-related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4409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2E45025D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7775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uperficial injury; contus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CA223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65F50328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87F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yncop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51B4C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538278B4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F97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ystemic lupus erythematosus and connective tissue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DEFB9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38909C5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6BD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Thyroid disord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E871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11E3A5E1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ED6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Transient cerebral ischemi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451D1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  <w:tr w:rsidR="00ED5054" w:rsidRPr="00ED5054" w14:paraId="59AF2AE9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723E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Tuberculos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E95A2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hronic</w:t>
            </w:r>
          </w:p>
        </w:tc>
      </w:tr>
      <w:tr w:rsidR="00ED5054" w:rsidRPr="00ED5054" w14:paraId="082F8E6B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1C4A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Urinary tract infectio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00F16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57A1139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6707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Varicose veins of lower extremit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84E50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lective</w:t>
            </w:r>
          </w:p>
        </w:tc>
      </w:tr>
      <w:tr w:rsidR="00ED5054" w:rsidRPr="00ED5054" w14:paraId="730AAF93" w14:textId="77777777" w:rsidTr="00ED5054">
        <w:trPr>
          <w:trHeight w:val="300"/>
        </w:trPr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D74D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Viral infec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88A34" w14:textId="77777777" w:rsidR="00ED5054" w:rsidRPr="00ED5054" w:rsidRDefault="00ED5054" w:rsidP="00ED50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ED50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Acute</w:t>
            </w:r>
          </w:p>
        </w:tc>
      </w:tr>
    </w:tbl>
    <w:p w14:paraId="63F57AF9" w14:textId="77777777" w:rsidR="00ED5054" w:rsidRPr="00ED5054" w:rsidRDefault="00ED5054">
      <w:pPr>
        <w:rPr>
          <w:rFonts w:ascii="Times New Roman" w:hAnsi="Times New Roman" w:cs="Times New Roman"/>
        </w:rPr>
      </w:pPr>
    </w:p>
    <w:sectPr w:rsidR="00ED5054" w:rsidRPr="00ED5054" w:rsidSect="00ED50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054"/>
    <w:rsid w:val="004E0181"/>
    <w:rsid w:val="00784F96"/>
    <w:rsid w:val="00894334"/>
    <w:rsid w:val="009E23FC"/>
    <w:rsid w:val="00ED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F2568"/>
  <w15:chartTrackingRefBased/>
  <w15:docId w15:val="{45B1F68A-152A-694F-A5EF-3D0E06EA7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4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50</Words>
  <Characters>8525</Characters>
  <Application>Microsoft Office Word</Application>
  <DocSecurity>0</DocSecurity>
  <Lines>71</Lines>
  <Paragraphs>20</Paragraphs>
  <ScaleCrop>false</ScaleCrop>
  <Company/>
  <LinksUpToDate>false</LinksUpToDate>
  <CharactersWithSpaces>1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stra Hillebrand</dc:creator>
  <cp:keywords/>
  <dc:description/>
  <cp:lastModifiedBy>Dijkstra Hillebrand</cp:lastModifiedBy>
  <cp:revision>3</cp:revision>
  <dcterms:created xsi:type="dcterms:W3CDTF">2023-03-21T16:25:00Z</dcterms:created>
  <dcterms:modified xsi:type="dcterms:W3CDTF">2023-03-21T16:26:00Z</dcterms:modified>
</cp:coreProperties>
</file>